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C56E2B" w14:textId="77777777" w:rsidR="00334EAC" w:rsidRPr="0099777F" w:rsidRDefault="00334EAC" w:rsidP="00334EAC">
      <w:pPr>
        <w:tabs>
          <w:tab w:val="left" w:pos="142"/>
        </w:tabs>
        <w:spacing w:after="0" w:line="360" w:lineRule="auto"/>
        <w:jc w:val="both"/>
        <w:outlineLvl w:val="0"/>
        <w:rPr>
          <w:rFonts w:ascii="Arial" w:hAnsi="Arial" w:cs="Arial"/>
          <w:b/>
          <w:sz w:val="24"/>
          <w:szCs w:val="24"/>
          <w:lang w:val="en-US"/>
        </w:rPr>
      </w:pPr>
      <w:r w:rsidRPr="0099777F">
        <w:rPr>
          <w:rFonts w:ascii="Arial" w:hAnsi="Arial" w:cs="Arial"/>
          <w:b/>
          <w:sz w:val="24"/>
          <w:szCs w:val="24"/>
          <w:lang w:val="en-US"/>
        </w:rPr>
        <w:t>Supplementary File</w:t>
      </w:r>
      <w:r>
        <w:rPr>
          <w:rFonts w:ascii="Arial" w:hAnsi="Arial" w:cs="Arial"/>
          <w:b/>
          <w:sz w:val="24"/>
          <w:szCs w:val="24"/>
          <w:lang w:val="en-US"/>
        </w:rPr>
        <w:t xml:space="preserve"> 2A</w:t>
      </w:r>
      <w:r w:rsidRPr="0099777F">
        <w:rPr>
          <w:rFonts w:ascii="Arial" w:hAnsi="Arial" w:cs="Arial"/>
          <w:b/>
          <w:sz w:val="24"/>
          <w:szCs w:val="24"/>
          <w:lang w:val="en-US"/>
        </w:rPr>
        <w:t xml:space="preserve">. Taxa sampled for phylogenetic analysis. </w:t>
      </w:r>
    </w:p>
    <w:p w14:paraId="0A203AA5" w14:textId="77777777" w:rsidR="00334EAC" w:rsidRPr="0099777F" w:rsidRDefault="00334EAC" w:rsidP="00334EAC">
      <w:pPr>
        <w:spacing w:after="0" w:line="360" w:lineRule="auto"/>
        <w:jc w:val="both"/>
        <w:rPr>
          <w:rFonts w:ascii="Arial" w:hAnsi="Arial" w:cs="Arial"/>
          <w:lang w:val="en-US"/>
        </w:rPr>
      </w:pPr>
    </w:p>
    <w:tbl>
      <w:tblPr>
        <w:tblStyle w:val="PlainTable3"/>
        <w:tblpPr w:leftFromText="180" w:rightFromText="180" w:vertAnchor="page" w:horzAnchor="page" w:tblpX="2690" w:tblpY="2525"/>
        <w:tblW w:w="0" w:type="auto"/>
        <w:tblLook w:val="04A0" w:firstRow="1" w:lastRow="0" w:firstColumn="1" w:lastColumn="0" w:noHBand="0" w:noVBand="1"/>
      </w:tblPr>
      <w:tblGrid>
        <w:gridCol w:w="1781"/>
        <w:gridCol w:w="1597"/>
        <w:gridCol w:w="2552"/>
      </w:tblGrid>
      <w:tr w:rsidR="00334EAC" w:rsidRPr="0099777F" w14:paraId="7D93AB74" w14:textId="77777777" w:rsidTr="00EE7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81" w:type="dxa"/>
            <w:tcBorders>
              <w:bottom w:val="single" w:sz="4" w:space="0" w:color="auto"/>
            </w:tcBorders>
            <w:shd w:val="clear" w:color="auto" w:fill="auto"/>
          </w:tcPr>
          <w:p w14:paraId="11768950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9777F">
              <w:rPr>
                <w:rFonts w:ascii="Arial" w:hAnsi="Arial" w:cs="Arial"/>
              </w:rPr>
              <w:t>Subfamily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</w:tcPr>
          <w:p w14:paraId="0B7E6C7A" w14:textId="77777777" w:rsidR="00334EAC" w:rsidRPr="0099777F" w:rsidRDefault="00334EAC" w:rsidP="00334EA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777F">
              <w:rPr>
                <w:rFonts w:ascii="Arial" w:hAnsi="Arial" w:cs="Arial"/>
              </w:rPr>
              <w:t>Trib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0C143075" w14:textId="77777777" w:rsidR="00334EAC" w:rsidRPr="0099777F" w:rsidRDefault="00334EAC" w:rsidP="00334EA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777F">
              <w:rPr>
                <w:rFonts w:ascii="Arial" w:hAnsi="Arial" w:cs="Arial"/>
              </w:rPr>
              <w:t>Species</w:t>
            </w:r>
          </w:p>
        </w:tc>
      </w:tr>
      <w:tr w:rsidR="00334EAC" w:rsidRPr="0099777F" w14:paraId="54D639EC" w14:textId="77777777" w:rsidTr="00EE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25256EC3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</w:tcPr>
          <w:p w14:paraId="2816FECA" w14:textId="77777777" w:rsidR="00334EAC" w:rsidRPr="0099777F" w:rsidRDefault="00334EAC" w:rsidP="00334E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15395DF5" w14:textId="77777777" w:rsidR="00334EAC" w:rsidRPr="0099777F" w:rsidRDefault="00334EAC" w:rsidP="00334E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b/>
                <w:bCs/>
                <w:sz w:val="24"/>
                <w:szCs w:val="24"/>
              </w:rPr>
              <w:t>†</w:t>
            </w:r>
            <w:r>
              <w:rPr>
                <w:rFonts w:ascii="Arial" w:hAnsi="Arial" w:cs="Arial"/>
                <w:i/>
              </w:rPr>
              <w:t>Pr</w:t>
            </w:r>
            <w:r w:rsidRPr="0099777F">
              <w:rPr>
                <w:rFonts w:ascii="Arial" w:hAnsi="Arial" w:cs="Arial"/>
                <w:i/>
              </w:rPr>
              <w:t>omymister kistneri</w:t>
            </w:r>
          </w:p>
        </w:tc>
      </w:tr>
      <w:tr w:rsidR="00334EAC" w:rsidRPr="0099777F" w14:paraId="00D32D01" w14:textId="77777777" w:rsidTr="00EE7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 w:val="restart"/>
            <w:tcBorders>
              <w:right w:val="none" w:sz="0" w:space="0" w:color="auto"/>
            </w:tcBorders>
            <w:shd w:val="clear" w:color="auto" w:fill="auto"/>
          </w:tcPr>
          <w:p w14:paraId="3978FC3C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  <w:b w:val="0"/>
              </w:rPr>
            </w:pPr>
            <w:r w:rsidRPr="0099777F">
              <w:rPr>
                <w:rFonts w:ascii="Arial" w:hAnsi="Arial" w:cs="Arial"/>
                <w:b w:val="0"/>
              </w:rPr>
              <w:t>Histerinae</w:t>
            </w:r>
          </w:p>
        </w:tc>
        <w:tc>
          <w:tcPr>
            <w:tcW w:w="1597" w:type="dxa"/>
            <w:shd w:val="clear" w:color="auto" w:fill="auto"/>
          </w:tcPr>
          <w:p w14:paraId="71715A0B" w14:textId="77777777" w:rsidR="00334EAC" w:rsidRPr="0099777F" w:rsidRDefault="00334EAC" w:rsidP="00334E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777F">
              <w:rPr>
                <w:rFonts w:ascii="Arial" w:hAnsi="Arial" w:cs="Arial"/>
              </w:rPr>
              <w:t>Histerini</w:t>
            </w:r>
          </w:p>
        </w:tc>
        <w:tc>
          <w:tcPr>
            <w:tcW w:w="2552" w:type="dxa"/>
            <w:shd w:val="clear" w:color="auto" w:fill="auto"/>
          </w:tcPr>
          <w:p w14:paraId="24984671" w14:textId="77777777" w:rsidR="00334EAC" w:rsidRPr="0099777F" w:rsidRDefault="00334EAC" w:rsidP="00334E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Hister unicolor</w:t>
            </w:r>
          </w:p>
        </w:tc>
      </w:tr>
      <w:tr w:rsidR="00334EAC" w:rsidRPr="0099777F" w14:paraId="0D229A6C" w14:textId="77777777" w:rsidTr="00EE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40722B92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shd w:val="clear" w:color="auto" w:fill="auto"/>
          </w:tcPr>
          <w:p w14:paraId="76FE6052" w14:textId="77777777" w:rsidR="00334EAC" w:rsidRPr="0099777F" w:rsidRDefault="00334EAC" w:rsidP="00334E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777F">
              <w:rPr>
                <w:rFonts w:ascii="Arial" w:hAnsi="Arial" w:cs="Arial"/>
              </w:rPr>
              <w:t>Omalodini</w:t>
            </w:r>
          </w:p>
        </w:tc>
        <w:tc>
          <w:tcPr>
            <w:tcW w:w="2552" w:type="dxa"/>
            <w:shd w:val="clear" w:color="auto" w:fill="auto"/>
          </w:tcPr>
          <w:p w14:paraId="17C21EC1" w14:textId="77777777" w:rsidR="00334EAC" w:rsidRPr="0099777F" w:rsidRDefault="00334EAC" w:rsidP="00334E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Omalodes grossus</w:t>
            </w:r>
          </w:p>
        </w:tc>
      </w:tr>
      <w:tr w:rsidR="00334EAC" w:rsidRPr="0099777F" w14:paraId="164D0090" w14:textId="77777777" w:rsidTr="00EE7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038ADF94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shd w:val="clear" w:color="auto" w:fill="auto"/>
          </w:tcPr>
          <w:p w14:paraId="01AFE90A" w14:textId="77777777" w:rsidR="00334EAC" w:rsidRPr="0099777F" w:rsidRDefault="00334EAC" w:rsidP="00334E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777F">
              <w:rPr>
                <w:rFonts w:ascii="Arial" w:hAnsi="Arial" w:cs="Arial"/>
              </w:rPr>
              <w:t>Platysomatini</w:t>
            </w:r>
          </w:p>
        </w:tc>
        <w:tc>
          <w:tcPr>
            <w:tcW w:w="2552" w:type="dxa"/>
            <w:shd w:val="clear" w:color="auto" w:fill="auto"/>
          </w:tcPr>
          <w:p w14:paraId="548BE7EB" w14:textId="77777777" w:rsidR="00334EAC" w:rsidRPr="0099777F" w:rsidRDefault="00334EAC" w:rsidP="00334E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Platysoma punctigerum</w:t>
            </w:r>
          </w:p>
        </w:tc>
      </w:tr>
      <w:tr w:rsidR="00334EAC" w:rsidRPr="0099777F" w14:paraId="755CEA6F" w14:textId="77777777" w:rsidTr="00EE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231B44CB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shd w:val="clear" w:color="auto" w:fill="auto"/>
          </w:tcPr>
          <w:p w14:paraId="682AE73A" w14:textId="77777777" w:rsidR="00334EAC" w:rsidRPr="0099777F" w:rsidRDefault="00334EAC" w:rsidP="00334E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777F">
              <w:rPr>
                <w:rFonts w:ascii="Arial" w:hAnsi="Arial" w:cs="Arial"/>
              </w:rPr>
              <w:t>Hololeptini</w:t>
            </w:r>
          </w:p>
        </w:tc>
        <w:tc>
          <w:tcPr>
            <w:tcW w:w="2552" w:type="dxa"/>
            <w:shd w:val="clear" w:color="auto" w:fill="auto"/>
          </w:tcPr>
          <w:p w14:paraId="50F580D9" w14:textId="77777777" w:rsidR="00334EAC" w:rsidRPr="0099777F" w:rsidRDefault="00334EAC" w:rsidP="00334E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Hololepta vicina</w:t>
            </w:r>
          </w:p>
        </w:tc>
      </w:tr>
      <w:tr w:rsidR="00334EAC" w:rsidRPr="0099777F" w14:paraId="1927CBF2" w14:textId="77777777" w:rsidTr="00EE794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089A89DB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 w:val="restart"/>
            <w:shd w:val="clear" w:color="auto" w:fill="auto"/>
          </w:tcPr>
          <w:p w14:paraId="2BA74ED5" w14:textId="77777777" w:rsidR="00334EAC" w:rsidRPr="0099777F" w:rsidRDefault="00334EAC" w:rsidP="00334E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777F">
              <w:rPr>
                <w:rFonts w:ascii="Arial" w:hAnsi="Arial" w:cs="Arial"/>
              </w:rPr>
              <w:t>Exosternini</w:t>
            </w:r>
          </w:p>
        </w:tc>
        <w:tc>
          <w:tcPr>
            <w:tcW w:w="2552" w:type="dxa"/>
            <w:shd w:val="clear" w:color="auto" w:fill="auto"/>
          </w:tcPr>
          <w:p w14:paraId="4C8804AA" w14:textId="77777777" w:rsidR="00334EAC" w:rsidRPr="0099777F" w:rsidRDefault="00334EAC" w:rsidP="00334E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 xml:space="preserve">Arbolister </w:t>
            </w:r>
            <w:r w:rsidRPr="0099777F">
              <w:rPr>
                <w:rFonts w:ascii="Arial" w:hAnsi="Arial" w:cs="Arial"/>
              </w:rPr>
              <w:t>sp.</w:t>
            </w:r>
          </w:p>
        </w:tc>
      </w:tr>
      <w:tr w:rsidR="00334EAC" w:rsidRPr="0099777F" w14:paraId="432D9D03" w14:textId="77777777" w:rsidTr="00EE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26C7C2C1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588736A9" w14:textId="77777777" w:rsidR="00334EAC" w:rsidRPr="0099777F" w:rsidRDefault="00334EAC" w:rsidP="00334E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5648D559" w14:textId="77777777" w:rsidR="00334EAC" w:rsidRPr="0099777F" w:rsidRDefault="00334EAC" w:rsidP="00334E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Baconia loricata</w:t>
            </w:r>
          </w:p>
        </w:tc>
      </w:tr>
      <w:tr w:rsidR="00334EAC" w:rsidRPr="0099777F" w14:paraId="40B57412" w14:textId="77777777" w:rsidTr="00EE794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47ED4239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74125F25" w14:textId="77777777" w:rsidR="00334EAC" w:rsidRPr="0099777F" w:rsidRDefault="00334EAC" w:rsidP="00334E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7FD8F17E" w14:textId="77777777" w:rsidR="00334EAC" w:rsidRPr="0099777F" w:rsidRDefault="00334EAC" w:rsidP="00334E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Coelocrara cohici</w:t>
            </w:r>
          </w:p>
        </w:tc>
      </w:tr>
      <w:tr w:rsidR="00334EAC" w:rsidRPr="0099777F" w14:paraId="06600419" w14:textId="77777777" w:rsidTr="00EE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0C32B5C7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1074419A" w14:textId="77777777" w:rsidR="00334EAC" w:rsidRPr="0099777F" w:rsidRDefault="00334EAC" w:rsidP="00334E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57056E29" w14:textId="77777777" w:rsidR="00334EAC" w:rsidRPr="0099777F" w:rsidRDefault="00334EAC" w:rsidP="00334E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Coproxenus marshal</w:t>
            </w:r>
          </w:p>
        </w:tc>
      </w:tr>
      <w:tr w:rsidR="00334EAC" w:rsidRPr="0099777F" w14:paraId="546F36D3" w14:textId="77777777" w:rsidTr="00EE794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2C89E775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41814C12" w14:textId="77777777" w:rsidR="00334EAC" w:rsidRPr="0099777F" w:rsidRDefault="00334EAC" w:rsidP="00334E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18501CD8" w14:textId="77777777" w:rsidR="00334EAC" w:rsidRPr="0099777F" w:rsidRDefault="00334EAC" w:rsidP="00334E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Cypturus aenescen</w:t>
            </w:r>
          </w:p>
        </w:tc>
      </w:tr>
      <w:tr w:rsidR="00334EAC" w:rsidRPr="0099777F" w14:paraId="42A25337" w14:textId="77777777" w:rsidTr="00EE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49972ADF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47548E45" w14:textId="77777777" w:rsidR="00334EAC" w:rsidRPr="0099777F" w:rsidRDefault="00334EAC" w:rsidP="00334E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11E2BE11" w14:textId="77777777" w:rsidR="00334EAC" w:rsidRPr="0099777F" w:rsidRDefault="00334EAC" w:rsidP="00334E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 xml:space="preserve">Epitoxasia </w:t>
            </w:r>
            <w:r w:rsidRPr="0099777F">
              <w:rPr>
                <w:rFonts w:ascii="Arial" w:hAnsi="Arial" w:cs="Arial"/>
              </w:rPr>
              <w:t>sp.</w:t>
            </w:r>
          </w:p>
        </w:tc>
      </w:tr>
      <w:tr w:rsidR="00334EAC" w:rsidRPr="0099777F" w14:paraId="30EDA2D4" w14:textId="77777777" w:rsidTr="00EE794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685F31EE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270B6635" w14:textId="77777777" w:rsidR="00334EAC" w:rsidRPr="0099777F" w:rsidRDefault="00334EAC" w:rsidP="00334E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7B5CC48F" w14:textId="77777777" w:rsidR="00334EAC" w:rsidRPr="0099777F" w:rsidRDefault="00334EAC" w:rsidP="00334E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Exosternus sp.</w:t>
            </w:r>
          </w:p>
        </w:tc>
      </w:tr>
      <w:tr w:rsidR="00334EAC" w:rsidRPr="0099777F" w14:paraId="6A9AF3DB" w14:textId="77777777" w:rsidTr="00EE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278C62AD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4FB26183" w14:textId="77777777" w:rsidR="00334EAC" w:rsidRPr="0099777F" w:rsidRDefault="00334EAC" w:rsidP="00334E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0953B031" w14:textId="77777777" w:rsidR="00334EAC" w:rsidRPr="0099777F" w:rsidRDefault="00334EAC" w:rsidP="00334E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Exotoxus crypticus</w:t>
            </w:r>
          </w:p>
        </w:tc>
      </w:tr>
      <w:tr w:rsidR="00334EAC" w:rsidRPr="0099777F" w14:paraId="2821BB22" w14:textId="77777777" w:rsidTr="00EE794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558A1144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2CC54F72" w14:textId="77777777" w:rsidR="00334EAC" w:rsidRPr="0099777F" w:rsidRDefault="00334EAC" w:rsidP="00334E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288597EA" w14:textId="77777777" w:rsidR="00334EAC" w:rsidRPr="0099777F" w:rsidRDefault="00334EAC" w:rsidP="00334E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 xml:space="preserve">Hypobletus subridens  </w:t>
            </w:r>
          </w:p>
        </w:tc>
      </w:tr>
      <w:tr w:rsidR="00334EAC" w:rsidRPr="0099777F" w14:paraId="4648D617" w14:textId="77777777" w:rsidTr="00EE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3114DA00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07FBF2E4" w14:textId="77777777" w:rsidR="00334EAC" w:rsidRPr="0099777F" w:rsidRDefault="00334EAC" w:rsidP="00334E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67A1D3D7" w14:textId="77777777" w:rsidR="00334EAC" w:rsidRPr="0099777F" w:rsidRDefault="00334EAC" w:rsidP="00334E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Hypobletus taciturnus</w:t>
            </w:r>
          </w:p>
        </w:tc>
      </w:tr>
      <w:tr w:rsidR="00334EAC" w:rsidRPr="0099777F" w14:paraId="1DC9ACA0" w14:textId="77777777" w:rsidTr="00EE794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734A1B46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7D055459" w14:textId="77777777" w:rsidR="00334EAC" w:rsidRPr="0099777F" w:rsidRDefault="00334EAC" w:rsidP="00334E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5081C75A" w14:textId="77777777" w:rsidR="00334EAC" w:rsidRPr="0099777F" w:rsidRDefault="00334EAC" w:rsidP="00334E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Lactholister tricinctus</w:t>
            </w:r>
          </w:p>
        </w:tc>
      </w:tr>
      <w:tr w:rsidR="00334EAC" w:rsidRPr="0099777F" w14:paraId="348BD128" w14:textId="77777777" w:rsidTr="00EE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5CF0434D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0852BE43" w14:textId="77777777" w:rsidR="00334EAC" w:rsidRPr="0099777F" w:rsidRDefault="00334EAC" w:rsidP="00334E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6959C948" w14:textId="77777777" w:rsidR="00334EAC" w:rsidRPr="0099777F" w:rsidRDefault="00334EAC" w:rsidP="00334E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Megalocraerus rubricatus</w:t>
            </w:r>
          </w:p>
        </w:tc>
      </w:tr>
      <w:tr w:rsidR="00334EAC" w:rsidRPr="0099777F" w14:paraId="1F7DAD89" w14:textId="77777777" w:rsidTr="00EE794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72E3CAFD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27EF357C" w14:textId="77777777" w:rsidR="00334EAC" w:rsidRPr="0099777F" w:rsidRDefault="00334EAC" w:rsidP="00334E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1EE3AD57" w14:textId="77777777" w:rsidR="00334EAC" w:rsidRPr="0099777F" w:rsidRDefault="00334EAC" w:rsidP="00334E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Operclipygus foveiventr</w:t>
            </w:r>
          </w:p>
        </w:tc>
      </w:tr>
      <w:tr w:rsidR="00334EAC" w:rsidRPr="0099777F" w14:paraId="3D059B6A" w14:textId="77777777" w:rsidTr="00EE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33772CD3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7DFF5C23" w14:textId="77777777" w:rsidR="00334EAC" w:rsidRPr="0099777F" w:rsidRDefault="00334EAC" w:rsidP="00334E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487EA17A" w14:textId="77777777" w:rsidR="00334EAC" w:rsidRPr="0099777F" w:rsidRDefault="00334EAC" w:rsidP="00334E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Operclipygus lissipygus</w:t>
            </w:r>
          </w:p>
        </w:tc>
      </w:tr>
      <w:tr w:rsidR="00334EAC" w:rsidRPr="0099777F" w14:paraId="3B2AADB9" w14:textId="77777777" w:rsidTr="00EE794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1B280009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68961A88" w14:textId="77777777" w:rsidR="00334EAC" w:rsidRPr="0099777F" w:rsidRDefault="00334EAC" w:rsidP="00334E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6184B543" w14:textId="77777777" w:rsidR="00334EAC" w:rsidRPr="0099777F" w:rsidRDefault="00334EAC" w:rsidP="00334E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Operclipygus sulcistrius</w:t>
            </w:r>
          </w:p>
        </w:tc>
      </w:tr>
      <w:tr w:rsidR="00334EAC" w:rsidRPr="0099777F" w14:paraId="16FD7331" w14:textId="77777777" w:rsidTr="00EE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6F5758A3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04F05B88" w14:textId="77777777" w:rsidR="00334EAC" w:rsidRPr="0099777F" w:rsidRDefault="00334EAC" w:rsidP="00334E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13F41CB1" w14:textId="77777777" w:rsidR="00334EAC" w:rsidRPr="0099777F" w:rsidRDefault="00334EAC" w:rsidP="00334E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 xml:space="preserve">Paratropus wenzeli  </w:t>
            </w:r>
          </w:p>
        </w:tc>
      </w:tr>
      <w:tr w:rsidR="00334EAC" w:rsidRPr="0099777F" w14:paraId="3FFE0E37" w14:textId="77777777" w:rsidTr="00EE794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1438DDD2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64A26B8C" w14:textId="77777777" w:rsidR="00334EAC" w:rsidRPr="0099777F" w:rsidRDefault="00334EAC" w:rsidP="00334E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4604C4C8" w14:textId="77777777" w:rsidR="00334EAC" w:rsidRPr="0099777F" w:rsidRDefault="00334EAC" w:rsidP="00334E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Phelister rouzeti</w:t>
            </w:r>
          </w:p>
        </w:tc>
      </w:tr>
      <w:tr w:rsidR="00334EAC" w:rsidRPr="0099777F" w14:paraId="356B5C64" w14:textId="77777777" w:rsidTr="00EE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10741A7E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51290454" w14:textId="77777777" w:rsidR="00334EAC" w:rsidRPr="0099777F" w:rsidRDefault="00334EAC" w:rsidP="00334E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2D97D8F8" w14:textId="77777777" w:rsidR="00334EAC" w:rsidRPr="0099777F" w:rsidRDefault="00334EAC" w:rsidP="00334E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Platybletes stirpium</w:t>
            </w:r>
          </w:p>
        </w:tc>
      </w:tr>
      <w:tr w:rsidR="00334EAC" w:rsidRPr="0099777F" w14:paraId="72CF7778" w14:textId="77777777" w:rsidTr="00EE794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72C427F1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6A3D2A8E" w14:textId="77777777" w:rsidR="00334EAC" w:rsidRPr="0099777F" w:rsidRDefault="00334EAC" w:rsidP="00334E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479679E7" w14:textId="77777777" w:rsidR="00334EAC" w:rsidRPr="0099777F" w:rsidRDefault="00334EAC" w:rsidP="00334E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Procoryphaeus wallace</w:t>
            </w:r>
          </w:p>
        </w:tc>
      </w:tr>
      <w:tr w:rsidR="00334EAC" w:rsidRPr="0099777F" w14:paraId="1BCCDEBD" w14:textId="77777777" w:rsidTr="00EE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1C272DA8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260F51A3" w14:textId="77777777" w:rsidR="00334EAC" w:rsidRPr="0099777F" w:rsidRDefault="00334EAC" w:rsidP="00334E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34BB9842" w14:textId="77777777" w:rsidR="00334EAC" w:rsidRPr="0099777F" w:rsidRDefault="00334EAC" w:rsidP="00334E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Sabahister philippinensis</w:t>
            </w:r>
          </w:p>
        </w:tc>
      </w:tr>
      <w:tr w:rsidR="00334EAC" w:rsidRPr="0099777F" w14:paraId="0AACF7AE" w14:textId="77777777" w:rsidTr="00EE794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1D89CC6F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4A7474A6" w14:textId="77777777" w:rsidR="00334EAC" w:rsidRPr="0099777F" w:rsidRDefault="00334EAC" w:rsidP="00334E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70ABD23A" w14:textId="77777777" w:rsidR="00334EAC" w:rsidRPr="0099777F" w:rsidRDefault="00334EAC" w:rsidP="00334E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Sitalia severin</w:t>
            </w:r>
          </w:p>
        </w:tc>
      </w:tr>
      <w:tr w:rsidR="00334EAC" w:rsidRPr="0099777F" w14:paraId="518A8B56" w14:textId="77777777" w:rsidTr="00EE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28A68463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173189F5" w14:textId="77777777" w:rsidR="00334EAC" w:rsidRPr="0099777F" w:rsidRDefault="00334EAC" w:rsidP="00334E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62863420" w14:textId="77777777" w:rsidR="00334EAC" w:rsidRPr="0099777F" w:rsidRDefault="00334EAC" w:rsidP="00334E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Xenosternus saprinopterus</w:t>
            </w:r>
          </w:p>
        </w:tc>
      </w:tr>
      <w:tr w:rsidR="00334EAC" w:rsidRPr="0099777F" w14:paraId="27D27214" w14:textId="77777777" w:rsidTr="00EE794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4B1048AB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4AC0AD93" w14:textId="77777777" w:rsidR="00334EAC" w:rsidRPr="0099777F" w:rsidRDefault="00334EAC" w:rsidP="00334E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5CCFB7FE" w14:textId="77777777" w:rsidR="00334EAC" w:rsidRPr="0099777F" w:rsidRDefault="00334EAC" w:rsidP="00334E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Yarmister barberi</w:t>
            </w:r>
          </w:p>
        </w:tc>
      </w:tr>
      <w:tr w:rsidR="00334EAC" w:rsidRPr="0099777F" w14:paraId="2E991149" w14:textId="77777777" w:rsidTr="00EE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4F6F24D5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75E4E8BA" w14:textId="77777777" w:rsidR="00334EAC" w:rsidRPr="0099777F" w:rsidRDefault="00334EAC" w:rsidP="00334E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69C1103E" w14:textId="77777777" w:rsidR="00334EAC" w:rsidRPr="0099777F" w:rsidRDefault="00334EAC" w:rsidP="00334E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Yarmister emersoni</w:t>
            </w:r>
          </w:p>
        </w:tc>
      </w:tr>
      <w:tr w:rsidR="00334EAC" w:rsidRPr="0099777F" w14:paraId="2629F60F" w14:textId="77777777" w:rsidTr="00EE794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4138F38A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40E3BCB1" w14:textId="77777777" w:rsidR="00334EAC" w:rsidRPr="0099777F" w:rsidRDefault="00334EAC" w:rsidP="00334E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7BCA97AE" w14:textId="77777777" w:rsidR="00334EAC" w:rsidRPr="0099777F" w:rsidRDefault="00334EAC" w:rsidP="00334E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Yarmister MGSul</w:t>
            </w:r>
          </w:p>
        </w:tc>
      </w:tr>
      <w:tr w:rsidR="00334EAC" w:rsidRPr="0099777F" w14:paraId="411EB914" w14:textId="77777777" w:rsidTr="00EE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32D15D11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24EC10D2" w14:textId="77777777" w:rsidR="00334EAC" w:rsidRPr="0099777F" w:rsidRDefault="00334EAC" w:rsidP="00334E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0F4E123F" w14:textId="77777777" w:rsidR="00334EAC" w:rsidRPr="0099777F" w:rsidRDefault="00334EAC" w:rsidP="00334E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 xml:space="preserve">Yarmister </w:t>
            </w:r>
            <w:r w:rsidRPr="0099777F">
              <w:rPr>
                <w:rFonts w:ascii="Arial" w:hAnsi="Arial" w:cs="Arial"/>
              </w:rPr>
              <w:t>sp</w:t>
            </w:r>
            <w:r w:rsidRPr="0099777F">
              <w:rPr>
                <w:rFonts w:ascii="Arial" w:hAnsi="Arial" w:cs="Arial"/>
                <w:i/>
              </w:rPr>
              <w:t xml:space="preserve"> </w:t>
            </w:r>
            <w:r w:rsidRPr="0099777F">
              <w:rPr>
                <w:rFonts w:ascii="Arial" w:hAnsi="Arial" w:cs="Arial"/>
              </w:rPr>
              <w:t>1‒10</w:t>
            </w:r>
          </w:p>
        </w:tc>
      </w:tr>
      <w:tr w:rsidR="00334EAC" w:rsidRPr="0099777F" w14:paraId="08806165" w14:textId="77777777" w:rsidTr="00EE7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 w:val="restart"/>
            <w:tcBorders>
              <w:right w:val="none" w:sz="0" w:space="0" w:color="auto"/>
            </w:tcBorders>
            <w:shd w:val="clear" w:color="auto" w:fill="auto"/>
          </w:tcPr>
          <w:p w14:paraId="52AF04F6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  <w:b w:val="0"/>
              </w:rPr>
            </w:pPr>
            <w:r w:rsidRPr="0099777F">
              <w:rPr>
                <w:rFonts w:ascii="Arial" w:hAnsi="Arial" w:cs="Arial"/>
                <w:b w:val="0"/>
              </w:rPr>
              <w:t>Haeteriinae</w:t>
            </w:r>
          </w:p>
        </w:tc>
        <w:tc>
          <w:tcPr>
            <w:tcW w:w="1597" w:type="dxa"/>
            <w:vMerge w:val="restart"/>
            <w:shd w:val="clear" w:color="auto" w:fill="auto"/>
          </w:tcPr>
          <w:p w14:paraId="1F5E4343" w14:textId="77777777" w:rsidR="00334EAC" w:rsidRPr="0099777F" w:rsidRDefault="00334EAC" w:rsidP="00334E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777F">
              <w:rPr>
                <w:rFonts w:ascii="Arial" w:hAnsi="Arial" w:cs="Arial"/>
              </w:rPr>
              <w:t>Haeteriini</w:t>
            </w:r>
          </w:p>
        </w:tc>
        <w:tc>
          <w:tcPr>
            <w:tcW w:w="2552" w:type="dxa"/>
            <w:shd w:val="clear" w:color="auto" w:fill="auto"/>
          </w:tcPr>
          <w:p w14:paraId="7E471869" w14:textId="77777777" w:rsidR="00334EAC" w:rsidRPr="0099777F" w:rsidRDefault="00334EAC" w:rsidP="00334E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 xml:space="preserve">Haeterius morsus </w:t>
            </w:r>
          </w:p>
        </w:tc>
      </w:tr>
      <w:tr w:rsidR="00334EAC" w:rsidRPr="0099777F" w14:paraId="4946E268" w14:textId="77777777" w:rsidTr="00EE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40250CE0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686BB527" w14:textId="77777777" w:rsidR="00334EAC" w:rsidRPr="0099777F" w:rsidRDefault="00334EAC" w:rsidP="00334E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071199D3" w14:textId="77777777" w:rsidR="00334EAC" w:rsidRPr="0099777F" w:rsidRDefault="00334EAC" w:rsidP="00334E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Haeterius ferrugineus</w:t>
            </w:r>
          </w:p>
        </w:tc>
      </w:tr>
      <w:tr w:rsidR="00334EAC" w:rsidRPr="0099777F" w14:paraId="65404764" w14:textId="77777777" w:rsidTr="00EE7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3F6896CF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2A6E53AD" w14:textId="77777777" w:rsidR="00334EAC" w:rsidRPr="0099777F" w:rsidRDefault="00334EAC" w:rsidP="00334E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658CCA78" w14:textId="77777777" w:rsidR="00334EAC" w:rsidRPr="0099777F" w:rsidRDefault="00334EAC" w:rsidP="00334E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Homalopygus sp.</w:t>
            </w:r>
          </w:p>
        </w:tc>
      </w:tr>
      <w:tr w:rsidR="00334EAC" w:rsidRPr="0099777F" w14:paraId="31482AA8" w14:textId="77777777" w:rsidTr="00EE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6DFFB372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059420BE" w14:textId="77777777" w:rsidR="00334EAC" w:rsidRPr="0099777F" w:rsidRDefault="00334EAC" w:rsidP="00334E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1EB8C41C" w14:textId="77777777" w:rsidR="00334EAC" w:rsidRPr="0099777F" w:rsidRDefault="00334EAC" w:rsidP="00334E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Thaumataerius sp.</w:t>
            </w:r>
          </w:p>
        </w:tc>
      </w:tr>
      <w:tr w:rsidR="00334EAC" w:rsidRPr="0099777F" w14:paraId="56E2020F" w14:textId="77777777" w:rsidTr="00EE7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3899499F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shd w:val="clear" w:color="auto" w:fill="auto"/>
          </w:tcPr>
          <w:p w14:paraId="6BAA2363" w14:textId="77777777" w:rsidR="00334EAC" w:rsidRPr="0099777F" w:rsidRDefault="00334EAC" w:rsidP="00334E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777F">
              <w:rPr>
                <w:rFonts w:ascii="Arial" w:hAnsi="Arial" w:cs="Arial"/>
              </w:rPr>
              <w:t>Synoditulini</w:t>
            </w:r>
          </w:p>
        </w:tc>
        <w:tc>
          <w:tcPr>
            <w:tcW w:w="2552" w:type="dxa"/>
            <w:shd w:val="clear" w:color="auto" w:fill="auto"/>
          </w:tcPr>
          <w:p w14:paraId="791C89DE" w14:textId="77777777" w:rsidR="00334EAC" w:rsidRPr="0099777F" w:rsidRDefault="00334EAC" w:rsidP="00334E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>Synoditulus sp.</w:t>
            </w:r>
          </w:p>
        </w:tc>
      </w:tr>
      <w:tr w:rsidR="00334EAC" w:rsidRPr="0099777F" w14:paraId="6B09E180" w14:textId="77777777" w:rsidTr="00EE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3775CF65" w14:textId="77777777" w:rsidR="00334EAC" w:rsidRPr="0099777F" w:rsidRDefault="00334EAC" w:rsidP="00334E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shd w:val="clear" w:color="auto" w:fill="auto"/>
          </w:tcPr>
          <w:p w14:paraId="3DA21648" w14:textId="77777777" w:rsidR="00334EAC" w:rsidRPr="0099777F" w:rsidRDefault="00334EAC" w:rsidP="00334EA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777F">
              <w:rPr>
                <w:rFonts w:ascii="Arial" w:hAnsi="Arial" w:cs="Arial"/>
              </w:rPr>
              <w:t>Nymphistrini</w:t>
            </w:r>
          </w:p>
        </w:tc>
        <w:tc>
          <w:tcPr>
            <w:tcW w:w="2552" w:type="dxa"/>
            <w:shd w:val="clear" w:color="auto" w:fill="auto"/>
          </w:tcPr>
          <w:p w14:paraId="0E3D91AA" w14:textId="77777777" w:rsidR="00334EAC" w:rsidRPr="0099777F" w:rsidRDefault="00334EAC" w:rsidP="00334E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9777F">
              <w:rPr>
                <w:rFonts w:ascii="Arial" w:hAnsi="Arial" w:cs="Arial"/>
                <w:i/>
              </w:rPr>
              <w:t xml:space="preserve">Nymphister monotonus </w:t>
            </w:r>
          </w:p>
        </w:tc>
      </w:tr>
    </w:tbl>
    <w:p w14:paraId="751CD4EC" w14:textId="77777777" w:rsidR="00334EAC" w:rsidRPr="0099777F" w:rsidRDefault="00334EAC" w:rsidP="00334EAC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6E215173" w14:textId="77777777" w:rsidR="00334EAC" w:rsidRPr="0099777F" w:rsidRDefault="00334EAC" w:rsidP="00334EAC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0F3EA264" w14:textId="77777777" w:rsidR="00334EAC" w:rsidRPr="0099777F" w:rsidRDefault="00334EAC" w:rsidP="00334EAC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70E8824F" w14:textId="77777777" w:rsidR="00334EAC" w:rsidRPr="0099777F" w:rsidRDefault="00334EAC" w:rsidP="00334EA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22DC0271" w14:textId="77777777" w:rsidR="00334EAC" w:rsidRPr="0099777F" w:rsidRDefault="00334EAC" w:rsidP="00334EA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6D5678B2" w14:textId="77777777" w:rsidR="00334EAC" w:rsidRPr="0099777F" w:rsidRDefault="00334EAC" w:rsidP="00334EAC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9614817" w14:textId="77777777" w:rsidR="00334EAC" w:rsidRPr="0099777F" w:rsidRDefault="00334EAC" w:rsidP="00334EAC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41764EA" w14:textId="77777777" w:rsidR="00334EAC" w:rsidRPr="0099777F" w:rsidRDefault="00334EAC" w:rsidP="00334EAC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0870E37" w14:textId="77777777" w:rsidR="00334EAC" w:rsidRPr="0099777F" w:rsidRDefault="00334EAC" w:rsidP="00334EAC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8395070" w14:textId="77777777" w:rsidR="00334EAC" w:rsidRPr="0099777F" w:rsidRDefault="00334EAC" w:rsidP="00334EAC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9CFA737" w14:textId="77777777" w:rsidR="00334EAC" w:rsidRPr="0099777F" w:rsidRDefault="00334EAC" w:rsidP="00334EAC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E4EAA3D" w14:textId="77777777" w:rsidR="00334EAC" w:rsidRPr="0099777F" w:rsidRDefault="00334EAC" w:rsidP="00334EAC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AE5EE62" w14:textId="77777777" w:rsidR="00334EAC" w:rsidRPr="0099777F" w:rsidRDefault="00334EAC" w:rsidP="00334EAC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1F6E1C5" w14:textId="77777777" w:rsidR="00334EAC" w:rsidRPr="0099777F" w:rsidRDefault="00334EAC" w:rsidP="00334EAC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74016F0" w14:textId="77777777" w:rsidR="00334EAC" w:rsidRPr="0099777F" w:rsidRDefault="00334EAC" w:rsidP="00334EAC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0BCBCE5" w14:textId="77777777" w:rsidR="00334EAC" w:rsidRPr="0099777F" w:rsidRDefault="00334EAC" w:rsidP="00334EAC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3A77084" w14:textId="77777777" w:rsidR="00334EAC" w:rsidRPr="0099777F" w:rsidRDefault="00334EAC" w:rsidP="00334EAC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9942AD4" w14:textId="77777777" w:rsidR="00334EAC" w:rsidRPr="0099777F" w:rsidRDefault="00334EAC" w:rsidP="00334EAC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43BEDAA" w14:textId="77777777" w:rsidR="00334EAC" w:rsidRPr="0099777F" w:rsidRDefault="00334EAC" w:rsidP="00334EAC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A198D1E" w14:textId="77777777" w:rsidR="00334EAC" w:rsidRPr="0099777F" w:rsidRDefault="00334EAC" w:rsidP="00334EAC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1478335" w14:textId="77777777" w:rsidR="00334EAC" w:rsidRDefault="00334EAC" w:rsidP="00334EAC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F812A6C" w14:textId="77777777" w:rsidR="00334EAC" w:rsidRDefault="00334EAC" w:rsidP="00334EAC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945447C" w14:textId="77777777" w:rsidR="00334EAC" w:rsidRDefault="00334EAC" w:rsidP="00334EAC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1610075" w14:textId="77777777" w:rsidR="00334EAC" w:rsidRDefault="00334EAC" w:rsidP="00334EAC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15B5B90" w14:textId="25657F57" w:rsidR="00334EAC" w:rsidRPr="00936ABB" w:rsidRDefault="00334EAC" w:rsidP="00334EAC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36ABB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sz w:val="24"/>
          <w:szCs w:val="24"/>
          <w:lang w:val="en-US"/>
        </w:rPr>
        <w:t>File</w:t>
      </w:r>
      <w:r w:rsidRPr="007F0116">
        <w:rPr>
          <w:rFonts w:ascii="Arial" w:hAnsi="Arial" w:cs="Arial"/>
          <w:b/>
          <w:sz w:val="24"/>
          <w:szCs w:val="24"/>
          <w:lang w:val="en-US"/>
        </w:rPr>
        <w:t xml:space="preserve"> 2</w:t>
      </w:r>
      <w:r>
        <w:rPr>
          <w:rFonts w:ascii="Arial" w:hAnsi="Arial" w:cs="Arial"/>
          <w:b/>
          <w:sz w:val="24"/>
          <w:szCs w:val="24"/>
          <w:lang w:val="en-US"/>
        </w:rPr>
        <w:t>B</w:t>
      </w:r>
      <w:r w:rsidRPr="007F0116">
        <w:rPr>
          <w:rFonts w:ascii="Arial" w:hAnsi="Arial" w:cs="Arial"/>
          <w:b/>
          <w:sz w:val="24"/>
          <w:szCs w:val="24"/>
          <w:lang w:val="en-US"/>
        </w:rPr>
        <w:t>. Ages</w:t>
      </w:r>
      <w:r w:rsidRPr="00936ABB">
        <w:rPr>
          <w:rFonts w:ascii="Arial" w:hAnsi="Arial" w:cs="Arial"/>
          <w:b/>
          <w:sz w:val="24"/>
          <w:szCs w:val="24"/>
          <w:lang w:val="en-US"/>
        </w:rPr>
        <w:t xml:space="preserve"> of haeteriine host ant genera inferred from fossil and molecular data. </w:t>
      </w:r>
      <w:r w:rsidRPr="00936ABB">
        <w:rPr>
          <w:rFonts w:ascii="Arial" w:hAnsi="Arial" w:cs="Arial"/>
          <w:sz w:val="24"/>
          <w:szCs w:val="24"/>
          <w:lang w:val="en-US"/>
        </w:rPr>
        <w:t>Ages are millions of years. Palae</w:t>
      </w:r>
      <w:r>
        <w:rPr>
          <w:rFonts w:ascii="Arial" w:hAnsi="Arial" w:cs="Arial"/>
          <w:sz w:val="24"/>
          <w:szCs w:val="24"/>
          <w:lang w:val="en-US"/>
        </w:rPr>
        <w:t>o</w:t>
      </w:r>
      <w:r w:rsidRPr="00936ABB">
        <w:rPr>
          <w:rFonts w:ascii="Arial" w:hAnsi="Arial" w:cs="Arial"/>
          <w:sz w:val="24"/>
          <w:szCs w:val="24"/>
          <w:lang w:val="en-US"/>
        </w:rPr>
        <w:t>localities of fossils are given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2688D">
        <w:rPr>
          <w:rFonts w:ascii="Arial" w:hAnsi="Arial" w:cs="Arial"/>
          <w:sz w:val="24"/>
          <w:szCs w:val="24"/>
          <w:lang w:val="en-US"/>
        </w:rPr>
        <w:t xml:space="preserve">Superscript numbers are citations </w:t>
      </w:r>
      <w:r w:rsidR="00EF4BDE">
        <w:rPr>
          <w:rFonts w:ascii="Arial" w:hAnsi="Arial" w:cs="Arial"/>
          <w:sz w:val="24"/>
          <w:szCs w:val="24"/>
          <w:lang w:val="en-US"/>
        </w:rPr>
        <w:t>containing data points and ages</w:t>
      </w:r>
      <w:r>
        <w:rPr>
          <w:rFonts w:ascii="Arial" w:hAnsi="Arial" w:cs="Arial"/>
          <w:sz w:val="24"/>
          <w:szCs w:val="24"/>
          <w:lang w:val="en-US"/>
        </w:rPr>
        <w:t>. We include the most recently-published</w:t>
      </w: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 xml:space="preserve"> molecular age estimates</w:t>
      </w:r>
      <w:r w:rsidRPr="00AA597C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of crown-group taxa. Fossils have typically not be</w:t>
      </w:r>
      <w:r w:rsidR="004254A2">
        <w:rPr>
          <w:rFonts w:ascii="Arial" w:hAnsi="Arial" w:cs="Arial"/>
          <w:sz w:val="24"/>
          <w:szCs w:val="24"/>
          <w:lang w:val="en-US"/>
        </w:rPr>
        <w:t>en</w:t>
      </w:r>
      <w:r>
        <w:rPr>
          <w:rFonts w:ascii="Arial" w:hAnsi="Arial" w:cs="Arial"/>
          <w:sz w:val="24"/>
          <w:szCs w:val="24"/>
          <w:lang w:val="en-US"/>
        </w:rPr>
        <w:t xml:space="preserve"> placed phylogenetically, so may be stem- or crown-groups; consequently, their ages exceed the molecularly-inferred crown-group age.</w:t>
      </w:r>
    </w:p>
    <w:tbl>
      <w:tblPr>
        <w:tblW w:w="6364" w:type="dxa"/>
        <w:tblInd w:w="13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654"/>
        <w:gridCol w:w="1530"/>
      </w:tblGrid>
      <w:tr w:rsidR="00334EAC" w:rsidRPr="00936ABB" w14:paraId="614B05BF" w14:textId="77777777" w:rsidTr="00EE794E">
        <w:trPr>
          <w:trHeight w:hRule="exact" w:val="573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D47761" w14:textId="77777777" w:rsidR="00334EAC" w:rsidRPr="00936ABB" w:rsidRDefault="00334EAC" w:rsidP="00EE794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36ABB">
              <w:rPr>
                <w:rFonts w:ascii="Arial" w:eastAsia="Times New Roman" w:hAnsi="Arial" w:cs="Arial"/>
                <w:b/>
                <w:bCs/>
                <w:color w:val="000000"/>
              </w:rPr>
              <w:t>Ant taxon</w:t>
            </w:r>
          </w:p>
        </w:tc>
        <w:tc>
          <w:tcPr>
            <w:tcW w:w="26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F4BCCC" w14:textId="6509D62F" w:rsidR="00334EAC" w:rsidRPr="00936ABB" w:rsidRDefault="00334EAC" w:rsidP="00C44B40">
            <w:pPr>
              <w:rPr>
                <w:rFonts w:ascii="Arial" w:eastAsia="Times New Roman" w:hAnsi="Arial" w:cs="Arial"/>
                <w:b/>
                <w:color w:val="000000"/>
                <w:vertAlign w:val="superscript"/>
              </w:rPr>
            </w:pPr>
            <w:r w:rsidRPr="00936ABB">
              <w:rPr>
                <w:rFonts w:ascii="Arial" w:eastAsia="Times New Roman" w:hAnsi="Arial" w:cs="Arial"/>
                <w:b/>
                <w:color w:val="000000"/>
              </w:rPr>
              <w:t>Oldest fossil age</w:t>
            </w:r>
            <w:r w:rsidR="00C44B40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30,31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FBC1E9" w14:textId="77777777" w:rsidR="00334EAC" w:rsidRPr="00936ABB" w:rsidRDefault="00334EAC" w:rsidP="00EE794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936ABB">
              <w:rPr>
                <w:rFonts w:ascii="Arial" w:eastAsia="Times New Roman" w:hAnsi="Arial" w:cs="Arial"/>
                <w:b/>
                <w:color w:val="000000"/>
              </w:rPr>
              <w:t>Crown–group molecular Age</w:t>
            </w:r>
          </w:p>
        </w:tc>
      </w:tr>
      <w:tr w:rsidR="00334EAC" w:rsidRPr="00936ABB" w14:paraId="4812C7BB" w14:textId="77777777" w:rsidTr="00EE794E">
        <w:trPr>
          <w:trHeight w:hRule="exact"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286534" w14:textId="77777777" w:rsidR="00334EAC" w:rsidRPr="00AA597C" w:rsidRDefault="00334EAC" w:rsidP="00EE794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97C">
              <w:rPr>
                <w:rFonts w:ascii="Arial" w:eastAsia="Times New Roman" w:hAnsi="Arial" w:cs="Arial"/>
                <w:b/>
                <w:bCs/>
                <w:color w:val="000000"/>
              </w:rPr>
              <w:t>Crown-group ants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BF3630" w14:textId="77777777" w:rsidR="00334EAC" w:rsidRPr="00AA597C" w:rsidRDefault="00334EAC" w:rsidP="00EE794E">
            <w:pPr>
              <w:rPr>
                <w:rFonts w:ascii="Arial" w:eastAsia="Times New Roman" w:hAnsi="Arial" w:cs="Arial"/>
                <w:color w:val="000000"/>
              </w:rPr>
            </w:pPr>
            <w:r w:rsidRPr="00AA597C">
              <w:rPr>
                <w:rFonts w:ascii="Arial" w:eastAsia="Times New Roman" w:hAnsi="Arial" w:cs="Arial"/>
                <w:color w:val="000000"/>
              </w:rPr>
              <w:t>92 (New Jersey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E8F0E" w14:textId="3F9A8AE8" w:rsidR="00334EAC" w:rsidRPr="007F0116" w:rsidRDefault="00334EAC" w:rsidP="00C874D4">
            <w:pPr>
              <w:rPr>
                <w:rFonts w:ascii="Arial" w:eastAsia="Times New Roman" w:hAnsi="Arial" w:cs="Arial"/>
                <w:color w:val="00000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</w:rPr>
              <w:t>112</w:t>
            </w:r>
            <w:r w:rsidR="00C874D4">
              <w:rPr>
                <w:rFonts w:ascii="Arial" w:eastAsia="Times New Roman" w:hAnsi="Arial" w:cs="Arial"/>
                <w:color w:val="000000"/>
                <w:vertAlign w:val="superscript"/>
              </w:rPr>
              <w:t>42</w:t>
            </w:r>
          </w:p>
        </w:tc>
      </w:tr>
      <w:tr w:rsidR="00334EAC" w:rsidRPr="00936ABB" w14:paraId="0F31568F" w14:textId="77777777" w:rsidTr="00EE794E">
        <w:trPr>
          <w:trHeight w:hRule="exact"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51AE4" w14:textId="77777777" w:rsidR="00334EAC" w:rsidRPr="00936ABB" w:rsidRDefault="00334EAC" w:rsidP="00EE794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36ABB">
              <w:rPr>
                <w:rFonts w:ascii="Arial" w:eastAsia="Times New Roman" w:hAnsi="Arial" w:cs="Arial"/>
                <w:b/>
                <w:bCs/>
                <w:color w:val="000000"/>
              </w:rPr>
              <w:t>New World army ants</w:t>
            </w:r>
          </w:p>
        </w:tc>
        <w:tc>
          <w:tcPr>
            <w:tcW w:w="2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55B04" w14:textId="77777777" w:rsidR="00334EAC" w:rsidRPr="00936ABB" w:rsidRDefault="00334EAC" w:rsidP="00EE794E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16  (Mexican/Dominican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19F83" w14:textId="1780A7F1" w:rsidR="00334EAC" w:rsidRPr="00936ABB" w:rsidRDefault="00334EAC" w:rsidP="00C874D4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27.5</w:t>
            </w:r>
            <w:r w:rsidR="00C874D4">
              <w:rPr>
                <w:rFonts w:ascii="Arial" w:eastAsia="Times New Roman" w:hAnsi="Arial" w:cs="Arial"/>
                <w:color w:val="000000"/>
                <w:vertAlign w:val="superscript"/>
              </w:rPr>
              <w:t>45</w:t>
            </w:r>
          </w:p>
        </w:tc>
      </w:tr>
      <w:tr w:rsidR="00334EAC" w:rsidRPr="00936ABB" w14:paraId="0601BD87" w14:textId="77777777" w:rsidTr="00EE794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26A10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36ABB">
              <w:rPr>
                <w:rFonts w:ascii="Arial" w:eastAsia="Times New Roman" w:hAnsi="Arial" w:cs="Arial"/>
                <w:i/>
                <w:iCs/>
                <w:color w:val="000000"/>
              </w:rPr>
              <w:t>Ecit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BD7E9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6AEEE" w14:textId="52D310A5" w:rsidR="00334EAC" w:rsidRPr="00936ABB" w:rsidRDefault="00334EAC" w:rsidP="00C874D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4.9</w:t>
            </w:r>
            <w:r w:rsidR="00C874D4">
              <w:rPr>
                <w:rFonts w:ascii="Arial" w:eastAsia="Times New Roman" w:hAnsi="Arial" w:cs="Arial"/>
                <w:color w:val="000000"/>
                <w:vertAlign w:val="superscript"/>
              </w:rPr>
              <w:t>45</w:t>
            </w:r>
          </w:p>
        </w:tc>
      </w:tr>
      <w:tr w:rsidR="00334EAC" w:rsidRPr="00936ABB" w14:paraId="7ED68F6D" w14:textId="77777777" w:rsidTr="00EE794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08816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36ABB">
              <w:rPr>
                <w:rFonts w:ascii="Arial" w:eastAsia="Times New Roman" w:hAnsi="Arial" w:cs="Arial"/>
                <w:i/>
                <w:iCs/>
                <w:color w:val="000000"/>
              </w:rPr>
              <w:t>Labidus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175A1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A7FD4" w14:textId="1E5F9433" w:rsidR="00334EAC" w:rsidRPr="00936ABB" w:rsidRDefault="00334EAC" w:rsidP="00C874D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6.91</w:t>
            </w:r>
            <w:r w:rsidR="00C874D4">
              <w:rPr>
                <w:rFonts w:ascii="Arial" w:eastAsia="Times New Roman" w:hAnsi="Arial" w:cs="Arial"/>
                <w:color w:val="000000"/>
                <w:vertAlign w:val="superscript"/>
              </w:rPr>
              <w:t>45</w:t>
            </w:r>
          </w:p>
        </w:tc>
      </w:tr>
      <w:tr w:rsidR="00334EAC" w:rsidRPr="00936ABB" w14:paraId="47F7EA0C" w14:textId="77777777" w:rsidTr="00EE794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93745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36ABB">
              <w:rPr>
                <w:rFonts w:ascii="Arial" w:eastAsia="Times New Roman" w:hAnsi="Arial" w:cs="Arial"/>
                <w:i/>
                <w:iCs/>
                <w:color w:val="000000"/>
              </w:rPr>
              <w:t>Neivamyrmex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A107A" w14:textId="77777777" w:rsidR="00334EAC" w:rsidRPr="00936ABB" w:rsidRDefault="00334EAC" w:rsidP="00EE794E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16  (Mexican/Dominican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72449" w14:textId="2CF7D1CB" w:rsidR="00334EAC" w:rsidRPr="00936ABB" w:rsidRDefault="00334EAC" w:rsidP="00C874D4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13.37</w:t>
            </w:r>
            <w:r w:rsidR="00C874D4">
              <w:rPr>
                <w:rFonts w:ascii="Arial" w:eastAsia="Times New Roman" w:hAnsi="Arial" w:cs="Arial"/>
                <w:color w:val="000000"/>
                <w:vertAlign w:val="superscript"/>
              </w:rPr>
              <w:t>45</w:t>
            </w:r>
          </w:p>
        </w:tc>
      </w:tr>
      <w:tr w:rsidR="00334EAC" w:rsidRPr="00936ABB" w14:paraId="42F76993" w14:textId="77777777" w:rsidTr="00EE794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AACFF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36ABB">
              <w:rPr>
                <w:rFonts w:ascii="Arial" w:eastAsia="Times New Roman" w:hAnsi="Arial" w:cs="Arial"/>
                <w:i/>
                <w:iCs/>
                <w:color w:val="000000"/>
              </w:rPr>
              <w:t>Nomamyrmex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B75EC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7BCEB" w14:textId="517E71BA" w:rsidR="00334EAC" w:rsidRPr="00936ABB" w:rsidRDefault="00334EAC" w:rsidP="00C874D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7.92</w:t>
            </w:r>
            <w:r w:rsidR="00C874D4">
              <w:rPr>
                <w:rFonts w:ascii="Arial" w:eastAsia="Times New Roman" w:hAnsi="Arial" w:cs="Arial"/>
                <w:color w:val="000000"/>
                <w:vertAlign w:val="superscript"/>
              </w:rPr>
              <w:t>45</w:t>
            </w:r>
          </w:p>
        </w:tc>
      </w:tr>
      <w:tr w:rsidR="00334EAC" w:rsidRPr="00936ABB" w14:paraId="6A32F1AA" w14:textId="77777777" w:rsidTr="00EE794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9FCF4" w14:textId="77777777" w:rsidR="00334EAC" w:rsidRPr="00936ABB" w:rsidRDefault="00334EAC" w:rsidP="00EE794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36ABB">
              <w:rPr>
                <w:rFonts w:ascii="Arial" w:eastAsia="Times New Roman" w:hAnsi="Arial" w:cs="Arial"/>
                <w:b/>
                <w:bCs/>
                <w:color w:val="000000"/>
              </w:rPr>
              <w:t>Myrmicinae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9DA3C" w14:textId="77777777" w:rsidR="00334EAC" w:rsidRPr="00936ABB" w:rsidRDefault="00334EAC" w:rsidP="00EE794E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52.2 (Fushun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5EF1C" w14:textId="2E425416" w:rsidR="00334EAC" w:rsidRPr="00936ABB" w:rsidRDefault="00334EAC" w:rsidP="00C874D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1</w:t>
            </w:r>
            <w:r w:rsidR="00C874D4">
              <w:rPr>
                <w:rFonts w:ascii="Arial" w:eastAsia="Times New Roman" w:hAnsi="Arial" w:cs="Arial"/>
                <w:color w:val="000000"/>
                <w:vertAlign w:val="superscript"/>
              </w:rPr>
              <w:t>42</w:t>
            </w:r>
          </w:p>
        </w:tc>
      </w:tr>
      <w:tr w:rsidR="00334EAC" w:rsidRPr="00936ABB" w14:paraId="67E8101A" w14:textId="77777777" w:rsidTr="00EE794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E078F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36ABB">
              <w:rPr>
                <w:rFonts w:ascii="Arial" w:eastAsia="Times New Roman" w:hAnsi="Arial" w:cs="Arial"/>
                <w:i/>
                <w:iCs/>
                <w:color w:val="000000"/>
              </w:rPr>
              <w:t>Acromyrmex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4DC00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8F126" w14:textId="21665D3B" w:rsidR="00334EAC" w:rsidRPr="00936ABB" w:rsidRDefault="00334EAC" w:rsidP="00C874D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9</w:t>
            </w:r>
            <w:r w:rsidR="00C874D4">
              <w:rPr>
                <w:rFonts w:ascii="Arial" w:eastAsia="Times New Roman" w:hAnsi="Arial" w:cs="Arial"/>
                <w:color w:val="000000"/>
                <w:vertAlign w:val="superscript"/>
              </w:rPr>
              <w:t>61</w:t>
            </w:r>
          </w:p>
        </w:tc>
      </w:tr>
      <w:tr w:rsidR="00334EAC" w:rsidRPr="00936ABB" w14:paraId="423AE857" w14:textId="77777777" w:rsidTr="00EE794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E925B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36ABB">
              <w:rPr>
                <w:rFonts w:ascii="Arial" w:eastAsia="Times New Roman" w:hAnsi="Arial" w:cs="Arial"/>
                <w:i/>
                <w:iCs/>
                <w:color w:val="000000"/>
              </w:rPr>
              <w:t>Aphaenogaster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18FE4" w14:textId="77777777" w:rsidR="00334EAC" w:rsidRPr="00936ABB" w:rsidRDefault="00334EAC" w:rsidP="00EE794E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45 (Baltic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9E7B5" w14:textId="77777777" w:rsidR="00334EAC" w:rsidRPr="00936ABB" w:rsidRDefault="00334EAC" w:rsidP="00EE794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34EAC" w:rsidRPr="00936ABB" w14:paraId="4ECC273E" w14:textId="77777777" w:rsidTr="00EE794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0266C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936ABB">
              <w:rPr>
                <w:rFonts w:ascii="Arial" w:eastAsia="Times New Roman" w:hAnsi="Arial" w:cs="Arial"/>
                <w:i/>
                <w:iCs/>
                <w:color w:val="000000"/>
              </w:rPr>
              <w:t>Atta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EEEC0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A1CB5" w14:textId="2D689043" w:rsidR="00334EAC" w:rsidRPr="00936ABB" w:rsidRDefault="00334EAC" w:rsidP="00C874D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9</w:t>
            </w:r>
            <w:r w:rsidR="00C874D4">
              <w:rPr>
                <w:rFonts w:ascii="Arial" w:eastAsia="Times New Roman" w:hAnsi="Arial" w:cs="Arial"/>
                <w:color w:val="000000"/>
                <w:vertAlign w:val="superscript"/>
              </w:rPr>
              <w:t>61</w:t>
            </w:r>
          </w:p>
        </w:tc>
      </w:tr>
      <w:tr w:rsidR="00334EAC" w:rsidRPr="00936ABB" w14:paraId="68F1A9E8" w14:textId="77777777" w:rsidTr="00EE794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A470D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36ABB">
              <w:rPr>
                <w:rFonts w:ascii="Arial" w:eastAsia="Times New Roman" w:hAnsi="Arial" w:cs="Arial"/>
                <w:i/>
                <w:iCs/>
                <w:color w:val="000000"/>
              </w:rPr>
              <w:t>Crematogaster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462CF" w14:textId="77777777" w:rsidR="00334EAC" w:rsidRPr="00936ABB" w:rsidRDefault="00334EAC" w:rsidP="00EE794E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46 (Kishenehn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F9C08" w14:textId="577413BA" w:rsidR="00334EAC" w:rsidRPr="00936ABB" w:rsidRDefault="00334EAC" w:rsidP="00C874D4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34.7</w:t>
            </w:r>
            <w:r w:rsidR="00C874D4">
              <w:rPr>
                <w:rFonts w:ascii="Arial" w:eastAsia="Times New Roman" w:hAnsi="Arial" w:cs="Arial"/>
                <w:color w:val="000000"/>
                <w:vertAlign w:val="superscript"/>
              </w:rPr>
              <w:t>60</w:t>
            </w:r>
          </w:p>
        </w:tc>
      </w:tr>
      <w:tr w:rsidR="00334EAC" w:rsidRPr="00936ABB" w14:paraId="4DFA68B8" w14:textId="77777777" w:rsidTr="00EE794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022AB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36ABB">
              <w:rPr>
                <w:rFonts w:ascii="Arial" w:eastAsia="Times New Roman" w:hAnsi="Arial" w:cs="Arial"/>
                <w:i/>
                <w:iCs/>
                <w:color w:val="000000"/>
              </w:rPr>
              <w:t>Messor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EB77C" w14:textId="77777777" w:rsidR="00334EAC" w:rsidRPr="00936ABB" w:rsidRDefault="00334EAC" w:rsidP="00EE794E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34 (Florissant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2072E" w14:textId="11B7DD95" w:rsidR="00334EAC" w:rsidRPr="00936ABB" w:rsidRDefault="00334EAC" w:rsidP="00C874D4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7.5</w:t>
            </w:r>
            <w:r w:rsidR="00C874D4">
              <w:rPr>
                <w:rFonts w:ascii="Arial" w:eastAsia="Times New Roman" w:hAnsi="Arial" w:cs="Arial"/>
                <w:color w:val="000000"/>
                <w:vertAlign w:val="superscript"/>
              </w:rPr>
              <w:t>60</w:t>
            </w:r>
          </w:p>
        </w:tc>
      </w:tr>
      <w:tr w:rsidR="00334EAC" w:rsidRPr="00936ABB" w14:paraId="72C00F4F" w14:textId="77777777" w:rsidTr="00EE794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04219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36ABB">
              <w:rPr>
                <w:rFonts w:ascii="Arial" w:eastAsia="Times New Roman" w:hAnsi="Arial" w:cs="Arial"/>
                <w:i/>
                <w:iCs/>
                <w:color w:val="000000"/>
              </w:rPr>
              <w:t>Pheidole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47819" w14:textId="77777777" w:rsidR="00334EAC" w:rsidRPr="00936ABB" w:rsidRDefault="00334EAC" w:rsidP="00EE794E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45 (Baltic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027B4" w14:textId="33F74149" w:rsidR="00334EAC" w:rsidRPr="00936ABB" w:rsidRDefault="00334EAC" w:rsidP="00C874D4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35.2</w:t>
            </w:r>
            <w:r w:rsidR="00C874D4">
              <w:rPr>
                <w:rFonts w:ascii="Arial" w:eastAsia="Times New Roman" w:hAnsi="Arial" w:cs="Arial"/>
                <w:color w:val="000000"/>
                <w:vertAlign w:val="superscript"/>
              </w:rPr>
              <w:t>60</w:t>
            </w:r>
          </w:p>
        </w:tc>
      </w:tr>
      <w:tr w:rsidR="00334EAC" w:rsidRPr="00936ABB" w14:paraId="540F2417" w14:textId="77777777" w:rsidTr="00EE794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851B2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36ABB">
              <w:rPr>
                <w:rFonts w:ascii="Arial" w:eastAsia="Times New Roman" w:hAnsi="Arial" w:cs="Arial"/>
                <w:i/>
                <w:iCs/>
                <w:color w:val="000000"/>
              </w:rPr>
              <w:t>Solenopsis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2E737" w14:textId="77777777" w:rsidR="00334EAC" w:rsidRPr="00936ABB" w:rsidRDefault="00334EAC" w:rsidP="00EE794E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35.6 (Kleinkem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D02BF" w14:textId="4E5C0E50" w:rsidR="00334EAC" w:rsidRPr="00936ABB" w:rsidRDefault="00334EAC" w:rsidP="00C874D4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39.1</w:t>
            </w:r>
            <w:r w:rsidR="00C874D4">
              <w:rPr>
                <w:rFonts w:ascii="Arial" w:eastAsia="Times New Roman" w:hAnsi="Arial" w:cs="Arial"/>
                <w:color w:val="000000"/>
                <w:vertAlign w:val="superscript"/>
              </w:rPr>
              <w:t>60</w:t>
            </w:r>
          </w:p>
        </w:tc>
      </w:tr>
      <w:tr w:rsidR="00334EAC" w:rsidRPr="00936ABB" w14:paraId="17AF8684" w14:textId="77777777" w:rsidTr="00EE794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863DD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36ABB">
              <w:rPr>
                <w:rFonts w:ascii="Arial" w:eastAsia="Times New Roman" w:hAnsi="Arial" w:cs="Arial"/>
                <w:i/>
                <w:iCs/>
                <w:color w:val="000000"/>
              </w:rPr>
              <w:t>Tetramorium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C097F" w14:textId="77777777" w:rsidR="00334EAC" w:rsidRPr="00936ABB" w:rsidRDefault="00334EAC" w:rsidP="00EE794E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45 (Baltic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542C6" w14:textId="13DDB157" w:rsidR="00334EAC" w:rsidRPr="00936ABB" w:rsidRDefault="00334EAC" w:rsidP="00C874D4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20.1</w:t>
            </w:r>
            <w:r w:rsidR="00C874D4">
              <w:rPr>
                <w:rFonts w:ascii="Arial" w:eastAsia="Times New Roman" w:hAnsi="Arial" w:cs="Arial"/>
                <w:color w:val="000000"/>
                <w:vertAlign w:val="superscript"/>
              </w:rPr>
              <w:t>60</w:t>
            </w:r>
          </w:p>
        </w:tc>
      </w:tr>
      <w:tr w:rsidR="00334EAC" w:rsidRPr="00936ABB" w14:paraId="3AAF98E4" w14:textId="77777777" w:rsidTr="00EE794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82E99" w14:textId="77777777" w:rsidR="00334EAC" w:rsidRPr="00936ABB" w:rsidRDefault="00334EAC" w:rsidP="00EE794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36ABB">
              <w:rPr>
                <w:rFonts w:ascii="Arial" w:eastAsia="Times New Roman" w:hAnsi="Arial" w:cs="Arial"/>
                <w:b/>
                <w:bCs/>
                <w:color w:val="000000"/>
              </w:rPr>
              <w:t>Formicinae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089B5" w14:textId="77777777" w:rsidR="00334EAC" w:rsidRPr="00936ABB" w:rsidRDefault="00334EAC" w:rsidP="00EE794E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92 (New Jersey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FD4B3" w14:textId="3B94742E" w:rsidR="00334EAC" w:rsidRPr="00936ABB" w:rsidRDefault="00334EAC" w:rsidP="00C874D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0</w:t>
            </w:r>
            <w:r w:rsidR="00C874D4">
              <w:rPr>
                <w:rFonts w:ascii="Arial" w:eastAsia="Times New Roman" w:hAnsi="Arial" w:cs="Arial"/>
                <w:color w:val="000000"/>
                <w:vertAlign w:val="superscript"/>
              </w:rPr>
              <w:t>42</w:t>
            </w:r>
          </w:p>
        </w:tc>
      </w:tr>
      <w:tr w:rsidR="00334EAC" w:rsidRPr="00936ABB" w14:paraId="4BA2AFBB" w14:textId="77777777" w:rsidTr="00EE794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92FB3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36ABB">
              <w:rPr>
                <w:rFonts w:ascii="Arial" w:eastAsia="Times New Roman" w:hAnsi="Arial" w:cs="Arial"/>
                <w:i/>
                <w:iCs/>
                <w:color w:val="000000"/>
              </w:rPr>
              <w:t>Lepisiota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7F42B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EDF20" w14:textId="171B43DA" w:rsidR="00334EAC" w:rsidRPr="00936ABB" w:rsidRDefault="00334EAC" w:rsidP="00C874D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42.9</w:t>
            </w:r>
            <w:r w:rsidR="00C874D4">
              <w:rPr>
                <w:rFonts w:ascii="Arial" w:eastAsia="Times New Roman" w:hAnsi="Arial" w:cs="Arial"/>
                <w:color w:val="000000"/>
                <w:vertAlign w:val="superscript"/>
              </w:rPr>
              <w:t>59</w:t>
            </w:r>
          </w:p>
        </w:tc>
      </w:tr>
      <w:tr w:rsidR="00334EAC" w:rsidRPr="00936ABB" w14:paraId="473953A5" w14:textId="77777777" w:rsidTr="00EE794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C825C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36ABB">
              <w:rPr>
                <w:rFonts w:ascii="Arial" w:eastAsia="Times New Roman" w:hAnsi="Arial" w:cs="Arial"/>
                <w:i/>
                <w:iCs/>
                <w:color w:val="000000"/>
              </w:rPr>
              <w:t>Formica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1CCB4" w14:textId="77777777" w:rsidR="00334EAC" w:rsidRPr="00936ABB" w:rsidRDefault="00334EAC" w:rsidP="00EE794E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44.6 (Bagshot Bed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6E199" w14:textId="7BD5923A" w:rsidR="00334EAC" w:rsidRPr="00936ABB" w:rsidRDefault="00334EAC" w:rsidP="00C874D4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28.6</w:t>
            </w:r>
            <w:r w:rsidR="00C874D4">
              <w:rPr>
                <w:rFonts w:ascii="Arial" w:eastAsia="Times New Roman" w:hAnsi="Arial" w:cs="Arial"/>
                <w:color w:val="000000"/>
                <w:vertAlign w:val="superscript"/>
              </w:rPr>
              <w:t>59</w:t>
            </w:r>
          </w:p>
        </w:tc>
      </w:tr>
      <w:tr w:rsidR="00334EAC" w:rsidRPr="00936ABB" w14:paraId="7312F164" w14:textId="77777777" w:rsidTr="00EE794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AA918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36ABB">
              <w:rPr>
                <w:rFonts w:ascii="Arial" w:eastAsia="Times New Roman" w:hAnsi="Arial" w:cs="Arial"/>
                <w:i/>
                <w:iCs/>
                <w:color w:val="000000"/>
              </w:rPr>
              <w:t>Lasius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5FADA" w14:textId="77777777" w:rsidR="00334EAC" w:rsidRPr="00936ABB" w:rsidRDefault="00334EAC" w:rsidP="00EE794E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46 (Kishenehn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53DDB" w14:textId="7DBB7523" w:rsidR="00334EAC" w:rsidRPr="00936ABB" w:rsidRDefault="00334EAC" w:rsidP="00C874D4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29</w:t>
            </w:r>
            <w:r w:rsidR="00C874D4">
              <w:rPr>
                <w:rFonts w:ascii="Arial" w:eastAsia="Times New Roman" w:hAnsi="Arial" w:cs="Arial"/>
                <w:color w:val="000000"/>
                <w:vertAlign w:val="superscript"/>
              </w:rPr>
              <w:t>59</w:t>
            </w:r>
          </w:p>
        </w:tc>
      </w:tr>
      <w:tr w:rsidR="00334EAC" w:rsidRPr="00936ABB" w14:paraId="6FED5E11" w14:textId="77777777" w:rsidTr="00EE794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38CD4" w14:textId="77777777" w:rsidR="00334EAC" w:rsidRPr="00936ABB" w:rsidRDefault="00334EAC" w:rsidP="00EE794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36ABB">
              <w:rPr>
                <w:rFonts w:ascii="Arial" w:eastAsia="Times New Roman" w:hAnsi="Arial" w:cs="Arial"/>
                <w:b/>
                <w:bCs/>
                <w:color w:val="000000"/>
              </w:rPr>
              <w:t>Dolichoderinae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E7277" w14:textId="77777777" w:rsidR="00334EAC" w:rsidRPr="00936ABB" w:rsidRDefault="00334EAC" w:rsidP="00EE794E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78 (Medicine Hat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A03B6" w14:textId="4E86E3EB" w:rsidR="00334EAC" w:rsidRPr="00936ABB" w:rsidRDefault="00334EAC" w:rsidP="00C874D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5</w:t>
            </w:r>
            <w:r w:rsidR="00C874D4">
              <w:rPr>
                <w:rFonts w:ascii="Arial" w:eastAsia="Times New Roman" w:hAnsi="Arial" w:cs="Arial"/>
                <w:color w:val="000000"/>
                <w:vertAlign w:val="superscript"/>
              </w:rPr>
              <w:t>42</w:t>
            </w:r>
          </w:p>
        </w:tc>
      </w:tr>
      <w:tr w:rsidR="00334EAC" w:rsidRPr="00936ABB" w14:paraId="38C4AED0" w14:textId="77777777" w:rsidTr="00EE794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EA33F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936ABB">
              <w:rPr>
                <w:rFonts w:ascii="Arial" w:eastAsia="Times New Roman" w:hAnsi="Arial" w:cs="Arial"/>
                <w:i/>
                <w:color w:val="000000"/>
              </w:rPr>
              <w:t>Tapinoma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95F1B" w14:textId="77777777" w:rsidR="00334EAC" w:rsidRPr="00936ABB" w:rsidRDefault="00334EAC" w:rsidP="00EE794E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35.6 (Rovno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289FE" w14:textId="5A4D5311" w:rsidR="00334EAC" w:rsidRPr="00936ABB" w:rsidRDefault="00334EAC" w:rsidP="00C874D4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28</w:t>
            </w:r>
            <w:r w:rsidR="00C874D4">
              <w:rPr>
                <w:rFonts w:ascii="Arial" w:eastAsia="Times New Roman" w:hAnsi="Arial" w:cs="Arial"/>
                <w:color w:val="000000"/>
                <w:vertAlign w:val="superscript"/>
              </w:rPr>
              <w:t>62</w:t>
            </w:r>
          </w:p>
        </w:tc>
      </w:tr>
      <w:tr w:rsidR="00334EAC" w:rsidRPr="00936ABB" w14:paraId="2AFB72C5" w14:textId="77777777" w:rsidTr="00EE794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33DB9" w14:textId="77777777" w:rsidR="00334EAC" w:rsidRPr="00936ABB" w:rsidRDefault="00334EAC" w:rsidP="00EE794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36ABB">
              <w:rPr>
                <w:rFonts w:ascii="Arial" w:eastAsia="Times New Roman" w:hAnsi="Arial" w:cs="Arial"/>
                <w:b/>
                <w:bCs/>
                <w:color w:val="000000"/>
              </w:rPr>
              <w:t>Ponerinae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3CC15" w14:textId="77777777" w:rsidR="00334EAC" w:rsidRPr="00936ABB" w:rsidRDefault="00334EAC" w:rsidP="00EE794E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53.5 (Ois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90E6E" w14:textId="22DAEDB8" w:rsidR="00334EAC" w:rsidRPr="00936ABB" w:rsidRDefault="00334EAC" w:rsidP="00C874D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3</w:t>
            </w:r>
            <w:r w:rsidR="00C874D4">
              <w:rPr>
                <w:rFonts w:ascii="Arial" w:eastAsia="Times New Roman" w:hAnsi="Arial" w:cs="Arial"/>
                <w:color w:val="000000"/>
                <w:vertAlign w:val="superscript"/>
              </w:rPr>
              <w:t>42</w:t>
            </w:r>
          </w:p>
        </w:tc>
      </w:tr>
      <w:tr w:rsidR="00334EAC" w:rsidRPr="00936ABB" w14:paraId="60850960" w14:textId="77777777" w:rsidTr="00EE794E">
        <w:trPr>
          <w:trHeight w:hRule="exact"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EBD1F" w14:textId="77777777" w:rsidR="00334EAC" w:rsidRPr="00936ABB" w:rsidRDefault="00334EAC" w:rsidP="00EE794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936ABB">
              <w:rPr>
                <w:rFonts w:ascii="Arial" w:eastAsia="Times New Roman" w:hAnsi="Arial" w:cs="Arial"/>
                <w:i/>
                <w:color w:val="000000"/>
              </w:rPr>
              <w:t>Pachycondyla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A01AA" w14:textId="77777777" w:rsidR="00334EAC" w:rsidRPr="00936ABB" w:rsidRDefault="00334EAC" w:rsidP="00EE794E">
            <w:pPr>
              <w:rPr>
                <w:rFonts w:ascii="Arial" w:eastAsia="Times New Roman" w:hAnsi="Arial" w:cs="Arial"/>
                <w:color w:val="000000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47 (Messe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EA176" w14:textId="43AD3DBF" w:rsidR="00334EAC" w:rsidRPr="00936ABB" w:rsidRDefault="00334EAC" w:rsidP="00C874D4">
            <w:pPr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936ABB">
              <w:rPr>
                <w:rFonts w:ascii="Arial" w:eastAsia="Times New Roman" w:hAnsi="Arial" w:cs="Arial"/>
                <w:color w:val="000000"/>
              </w:rPr>
              <w:t>18</w:t>
            </w:r>
            <w:r w:rsidR="00C874D4">
              <w:rPr>
                <w:rFonts w:ascii="Arial" w:eastAsia="Times New Roman" w:hAnsi="Arial" w:cs="Arial"/>
                <w:color w:val="000000"/>
                <w:vertAlign w:val="superscript"/>
              </w:rPr>
              <w:t>63</w:t>
            </w:r>
          </w:p>
        </w:tc>
      </w:tr>
    </w:tbl>
    <w:p w14:paraId="6AC59C16" w14:textId="77777777" w:rsidR="009865D0" w:rsidRDefault="009865D0"/>
    <w:sectPr w:rsidR="009865D0" w:rsidSect="001A0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EAC"/>
    <w:rsid w:val="001A0498"/>
    <w:rsid w:val="00334EAC"/>
    <w:rsid w:val="004254A2"/>
    <w:rsid w:val="009865D0"/>
    <w:rsid w:val="00C44B40"/>
    <w:rsid w:val="00C874D4"/>
    <w:rsid w:val="00DD23B3"/>
    <w:rsid w:val="00EF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E4818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EAC"/>
    <w:pPr>
      <w:spacing w:after="160" w:line="259" w:lineRule="auto"/>
    </w:pPr>
    <w:rPr>
      <w:rFonts w:eastAsiaTheme="minorEastAsia"/>
      <w:sz w:val="22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334EAC"/>
    <w:rPr>
      <w:rFonts w:eastAsiaTheme="minorEastAsia"/>
      <w:sz w:val="22"/>
      <w:szCs w:val="22"/>
      <w:lang w:val="en-AU"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6</Characters>
  <Application>Microsoft Macintosh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File 2A. Taxa sampled for phylogenetic analysis. </vt:lpstr>
    </vt:vector>
  </TitlesOfParts>
  <Company>Caltech</Company>
  <LinksUpToDate>false</LinksUpToDate>
  <CharactersWithSpaces>2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Parker</dc:creator>
  <cp:keywords/>
  <dc:description/>
  <cp:lastModifiedBy>Joe Parker</cp:lastModifiedBy>
  <cp:revision>3</cp:revision>
  <dcterms:created xsi:type="dcterms:W3CDTF">2019-02-26T00:03:00Z</dcterms:created>
  <dcterms:modified xsi:type="dcterms:W3CDTF">2019-02-26T00:18:00Z</dcterms:modified>
</cp:coreProperties>
</file>